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1"/>
        <w:gridCol w:w="1495"/>
        <w:gridCol w:w="1128"/>
        <w:gridCol w:w="1117"/>
        <w:gridCol w:w="1029"/>
        <w:gridCol w:w="837"/>
        <w:gridCol w:w="1168"/>
      </w:tblGrid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bookmarkStart w:id="0" w:name="RANGE!B1%3AF132"/>
            <w:r>
              <w:rPr>
                <w:rFonts w:cs="Arial" w:ascii="Arial" w:hAnsi="Arial"/>
                <w:b/>
                <w:sz w:val="20"/>
                <w:szCs w:val="20"/>
              </w:rPr>
              <w:t>Gene ID</w:t>
            </w:r>
            <w:bookmarkEnd w:id="0"/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sCaspar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sCactus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in Fig. 3C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ell division cycle 20 (cdc20) (fizzy)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40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391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53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iemann-pick C1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33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lkaline phosphatas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093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3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3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3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8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208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eucine-rich transmembrane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173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3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2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1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640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8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7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452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4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1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384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7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832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2.0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0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632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9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1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odifier of mdg4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057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0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1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608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0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0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ricarboxylate transport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599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2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ADH dehydrogenase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067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1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spase-1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343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986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2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5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1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itochondrial ribosomal protein, S18C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161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4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ediator complex, subunit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593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0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0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olybdopterin biosynthesis moeb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460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0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0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650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2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2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minoacylase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120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1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uter mitochondrial translocase subunit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959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3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0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7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uter mitochondrial translocase subunit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207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3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0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7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226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1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2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7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1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lkaline phosphatas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331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6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317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5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1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hort-chain dehydrogenas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622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3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1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ine proteas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212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1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1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14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0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5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377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2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2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6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yosin light chain 1,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220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4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yrosyl-dna phosphodiesteras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514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yrosyl-dna phosphodiesteras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162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207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315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1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4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535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3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0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3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Inhibitor of nuclear factor kappa B kinase beta subunit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324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2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4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lycogen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486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otein phosphatase 2c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717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1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377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2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0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2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139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7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2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497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2.4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5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oxinect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438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7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1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fs transporter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218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3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uperoxide dismutas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627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1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250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1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1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ine/threonine protein kinas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021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regulator of chromosome condensatio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779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deoxyuridine 5'-triphosphate nucleotidohydrolas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732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5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4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llow protein precursor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400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2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oxinect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438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2.0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6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dopachrome-conversion enzyme (DCE) isoenzyme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53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2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0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uperoxide dismutas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149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2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1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uperoxide dismutas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027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1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1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diacylglycerol o-acyltransferas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887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1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2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286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3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6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4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istone H3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368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2.5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247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2.3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1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077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2.6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1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508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4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996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2.5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4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mino acid transporter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745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2.7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4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eminin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977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0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istone H4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367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5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3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oxinect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439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3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0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istone h2a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386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5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5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3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istone h2a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382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5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5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istone h2a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381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5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5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istone h2a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385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5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5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istone h2a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382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5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5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-nitrophenylphosphatas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709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6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3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5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midophosphoribosyltransferas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358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1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hymidylate kinase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124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1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0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hosphoenolpyruvate carboxykinas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000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1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1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dead box atp-dependent rna helicas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85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4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3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5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1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oxiredoxins, prx-1, prx-2, prx-3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411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4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2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eat shock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484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5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114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4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469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4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urine biosynthesis protein 6, pur6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360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3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5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eat shock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484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0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3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bc transporter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813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2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ine hydroxymethyltransferas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251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2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0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6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fibrinogen and fibronect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670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1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quapor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355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FkappaB essential modulator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251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0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081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1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eukaryotic translation initiation factor 3, theta subunit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707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2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1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SC70-3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g_N519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ine protease inhibitor, serp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836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2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umbrokinase-3(1) precursor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759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3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ine proteas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506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5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688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2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5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fibrinogen and fibronect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519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1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2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oacrosin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413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3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alactose-specific C-type lectin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438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7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alactose-specific C-type lectin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160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6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1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ine protease inhibitor 4, serpin-4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776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9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385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9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1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0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384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2.1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0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ntibacterial peptide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551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2.9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3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0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acroglobulin/complement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180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2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7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ine proteas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007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5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2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dopachrome-conversion enzyme (DCE)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002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38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2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2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2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nserved 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383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6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8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iemann-pick C1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953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4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ram-negative bacteria binding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706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1.0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RP1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g_N1901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ram-negative bacterial binding protein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065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acroglobulin/complement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226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3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ine proteas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259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6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acroglobulin/complement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179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5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lip-domain serine protease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325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6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0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ine proteas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262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8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1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ep2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475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6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1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llow protein precursor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573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3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alactose-specific C-type lectin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145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4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1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ine proteas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258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2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otein tyrosine phosphatase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247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8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5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0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ine protease inhibitor, serp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393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4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3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acroglobulin/complement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008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3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9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8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embryonic polarity dorsal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769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0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1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ine protease inhibitor, serp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407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-0.0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alactose-specific C-type lectin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439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alactose-specific C-type lectin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161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1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ypothetical protein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393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3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rganic cation transporter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0920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2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6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1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1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ysozyme P, putative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AEL01540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0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1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0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9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2T14:57:00Z</dcterms:created>
  <dc:creator>Zhiyong Xi</dc:creator>
  <dc:description/>
  <cp:keywords/>
  <dc:language>en-US</dc:language>
  <cp:lastModifiedBy>Zhiyong Xi</cp:lastModifiedBy>
  <dcterms:modified xsi:type="dcterms:W3CDTF">2008-04-22T15:15:00Z</dcterms:modified>
  <cp:revision>2</cp:revision>
  <dc:subject/>
  <dc:title>Gene Name</dc:title>
</cp:coreProperties>
</file>